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DE077" w14:textId="570F2107" w:rsidR="00030470" w:rsidRPr="005819BB" w:rsidRDefault="00030470">
      <w:pPr>
        <w:rPr>
          <w:rFonts w:ascii="Times New Roman" w:hAnsi="Times New Roman" w:cs="Times New Roman"/>
          <w:b/>
          <w:bCs/>
        </w:rPr>
      </w:pPr>
      <w:r w:rsidRPr="005819BB">
        <w:rPr>
          <w:rFonts w:ascii="Times New Roman" w:hAnsi="Times New Roman" w:cs="Times New Roman"/>
          <w:b/>
          <w:bCs/>
        </w:rPr>
        <w:t>Table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Pr="005819BB">
        <w:rPr>
          <w:rFonts w:ascii="Times New Roman" w:hAnsi="Times New Roman" w:cs="Times New Roman"/>
          <w:b/>
          <w:bCs/>
        </w:rPr>
        <w:t>S</w:t>
      </w:r>
      <w:r w:rsidR="00093AF2">
        <w:rPr>
          <w:rFonts w:ascii="Times New Roman" w:hAnsi="Times New Roman" w:cs="Times New Roman"/>
          <w:b/>
          <w:bCs/>
        </w:rPr>
        <w:t>3</w:t>
      </w:r>
      <w:r w:rsidR="005819BB">
        <w:rPr>
          <w:rFonts w:ascii="Times New Roman" w:hAnsi="Times New Roman" w:cs="Times New Roman"/>
          <w:b/>
          <w:bCs/>
        </w:rPr>
        <w:t xml:space="preserve"> T</w:t>
      </w:r>
      <w:r w:rsidR="005819BB">
        <w:rPr>
          <w:rFonts w:ascii="Times New Roman" w:hAnsi="Times New Roman" w:cs="Times New Roman" w:hint="eastAsia"/>
          <w:b/>
          <w:bCs/>
        </w:rPr>
        <w:t>he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5819BB">
        <w:rPr>
          <w:rFonts w:ascii="Times New Roman" w:hAnsi="Times New Roman" w:cs="Times New Roman" w:hint="eastAsia"/>
          <w:b/>
          <w:bCs/>
        </w:rPr>
        <w:t>correlation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BE6042" w:rsidRPr="00BE6042">
        <w:rPr>
          <w:rFonts w:ascii="Times New Roman" w:hAnsi="Times New Roman" w:cs="Times New Roman"/>
          <w:b/>
          <w:bCs/>
        </w:rPr>
        <w:t>analysis</w:t>
      </w:r>
      <w:r w:rsidR="00BE6042" w:rsidRPr="00BE6042">
        <w:rPr>
          <w:rFonts w:ascii="Times New Roman" w:hAnsi="Times New Roman" w:cs="Times New Roman" w:hint="eastAsia"/>
          <w:b/>
          <w:bCs/>
        </w:rPr>
        <w:t xml:space="preserve"> </w:t>
      </w:r>
      <w:r w:rsidR="005819BB">
        <w:rPr>
          <w:rFonts w:ascii="Times New Roman" w:hAnsi="Times New Roman" w:cs="Times New Roman" w:hint="eastAsia"/>
          <w:b/>
          <w:bCs/>
        </w:rPr>
        <w:t>between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5819BB">
        <w:rPr>
          <w:rFonts w:ascii="Times New Roman" w:hAnsi="Times New Roman" w:cs="Times New Roman" w:hint="eastAsia"/>
          <w:b/>
          <w:bCs/>
        </w:rPr>
        <w:t>autophagy-associated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5819BB">
        <w:rPr>
          <w:rFonts w:ascii="Times New Roman" w:hAnsi="Times New Roman" w:cs="Times New Roman" w:hint="eastAsia"/>
          <w:b/>
          <w:bCs/>
        </w:rPr>
        <w:t>genes</w:t>
      </w:r>
      <w:r w:rsidR="005819BB">
        <w:rPr>
          <w:rFonts w:ascii="Times New Roman" w:hAnsi="Times New Roman" w:cs="Times New Roman"/>
          <w:b/>
          <w:bCs/>
        </w:rPr>
        <w:t xml:space="preserve"> (ULK1, ULK2, ATG7, CDKN1A; CAMKK2; </w:t>
      </w:r>
      <w:r w:rsidR="005819BB" w:rsidRPr="005819BB">
        <w:rPr>
          <w:rFonts w:ascii="Times New Roman" w:hAnsi="Times New Roman" w:cs="Times New Roman"/>
          <w:b/>
          <w:bCs/>
        </w:rPr>
        <w:t>GABARAPL1</w:t>
      </w:r>
      <w:r w:rsidR="005819BB">
        <w:rPr>
          <w:rFonts w:ascii="Times New Roman" w:hAnsi="Times New Roman" w:cs="Times New Roman"/>
          <w:b/>
          <w:bCs/>
        </w:rPr>
        <w:t xml:space="preserve">; </w:t>
      </w:r>
      <w:r w:rsidR="005819BB" w:rsidRPr="005819BB">
        <w:rPr>
          <w:rFonts w:ascii="Times New Roman" w:hAnsi="Times New Roman" w:cs="Times New Roman"/>
          <w:b/>
          <w:bCs/>
        </w:rPr>
        <w:t>GABARAPL</w:t>
      </w:r>
      <w:r w:rsidR="005819BB">
        <w:rPr>
          <w:rFonts w:ascii="Times New Roman" w:hAnsi="Times New Roman" w:cs="Times New Roman"/>
          <w:b/>
          <w:bCs/>
        </w:rPr>
        <w:t>2</w:t>
      </w:r>
      <w:r w:rsidR="005819BB">
        <w:rPr>
          <w:rFonts w:ascii="Times New Roman" w:hAnsi="Times New Roman" w:cs="Times New Roman" w:hint="eastAsia"/>
          <w:b/>
          <w:bCs/>
        </w:rPr>
        <w:t>)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5819BB">
        <w:rPr>
          <w:rFonts w:ascii="Times New Roman" w:hAnsi="Times New Roman" w:cs="Times New Roman" w:hint="eastAsia"/>
          <w:b/>
          <w:bCs/>
        </w:rPr>
        <w:t>and</w:t>
      </w:r>
      <w:r w:rsidR="005819BB">
        <w:rPr>
          <w:rFonts w:ascii="Times New Roman" w:hAnsi="Times New Roman" w:cs="Times New Roman"/>
          <w:b/>
          <w:bCs/>
        </w:rPr>
        <w:t xml:space="preserve"> </w:t>
      </w:r>
      <w:r w:rsidR="009F390D">
        <w:rPr>
          <w:rFonts w:ascii="Times New Roman" w:hAnsi="Times New Roman" w:cs="Times New Roman" w:hint="eastAsia"/>
          <w:b/>
          <w:bCs/>
        </w:rPr>
        <w:t>tumor</w:t>
      </w:r>
      <w:r w:rsidR="009F390D">
        <w:rPr>
          <w:rFonts w:ascii="Times New Roman" w:hAnsi="Times New Roman" w:cs="Times New Roman"/>
          <w:b/>
          <w:bCs/>
        </w:rPr>
        <w:t xml:space="preserve"> </w:t>
      </w:r>
      <w:r w:rsidR="009F390D">
        <w:rPr>
          <w:rFonts w:ascii="Times New Roman" w:hAnsi="Times New Roman" w:cs="Times New Roman" w:hint="eastAsia"/>
          <w:b/>
          <w:bCs/>
        </w:rPr>
        <w:t>resistance</w:t>
      </w:r>
      <w:r w:rsidR="009F390D">
        <w:rPr>
          <w:rFonts w:ascii="Times New Roman" w:hAnsi="Times New Roman" w:cs="Times New Roman"/>
          <w:b/>
          <w:bCs/>
        </w:rPr>
        <w:t>/</w:t>
      </w:r>
      <w:r w:rsidR="009F390D">
        <w:rPr>
          <w:rFonts w:ascii="Times New Roman" w:hAnsi="Times New Roman" w:cs="Times New Roman" w:hint="eastAsia"/>
          <w:b/>
          <w:bCs/>
        </w:rPr>
        <w:t>metastasis</w:t>
      </w:r>
      <w:r w:rsidR="009F390D">
        <w:rPr>
          <w:rFonts w:ascii="Times New Roman" w:hAnsi="Times New Roman" w:cs="Times New Roman"/>
          <w:b/>
          <w:bCs/>
        </w:rPr>
        <w:t>-</w:t>
      </w:r>
      <w:r w:rsidR="009F390D">
        <w:rPr>
          <w:rFonts w:ascii="Times New Roman" w:hAnsi="Times New Roman" w:cs="Times New Roman" w:hint="eastAsia"/>
          <w:b/>
          <w:bCs/>
        </w:rPr>
        <w:t>associated</w:t>
      </w:r>
      <w:r w:rsidR="009F390D">
        <w:rPr>
          <w:rFonts w:ascii="Times New Roman" w:hAnsi="Times New Roman" w:cs="Times New Roman"/>
          <w:b/>
          <w:bCs/>
        </w:rPr>
        <w:t xml:space="preserve"> </w:t>
      </w:r>
      <w:r w:rsidR="009F390D">
        <w:rPr>
          <w:rFonts w:ascii="Times New Roman" w:hAnsi="Times New Roman" w:cs="Times New Roman" w:hint="eastAsia"/>
          <w:b/>
          <w:bCs/>
        </w:rPr>
        <w:t>genes</w:t>
      </w:r>
      <w:r w:rsidR="00C53B44">
        <w:rPr>
          <w:rFonts w:ascii="Times New Roman" w:hAnsi="Times New Roman" w:cs="Times New Roman"/>
          <w:b/>
          <w:bCs/>
        </w:rPr>
        <w:t>.</w:t>
      </w:r>
      <w:r w:rsidR="009F390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2"/>
        <w:gridCol w:w="1185"/>
        <w:gridCol w:w="1185"/>
        <w:gridCol w:w="1185"/>
        <w:gridCol w:w="1186"/>
        <w:gridCol w:w="1186"/>
        <w:gridCol w:w="1183"/>
        <w:gridCol w:w="1186"/>
        <w:gridCol w:w="1186"/>
        <w:gridCol w:w="1186"/>
        <w:gridCol w:w="1186"/>
        <w:gridCol w:w="1186"/>
        <w:gridCol w:w="1176"/>
      </w:tblGrid>
      <w:tr w:rsidR="001E17B5" w:rsidRPr="00BE6042" w14:paraId="4BEB884B" w14:textId="1DDD256A" w:rsidTr="00BE6042">
        <w:trPr>
          <w:trHeight w:val="351"/>
        </w:trPr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3ADC2332" w14:textId="51669BB8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2A3EF89A" w14:textId="6B220653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A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4CD3F1B4" w14:textId="6974B9D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A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79EC6459" w14:textId="6B35231A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B1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7CD2A1FD" w14:textId="6447710C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379D6A43" w14:textId="6F7F5EE2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G1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2D024FDA" w14:textId="72DB9EF3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G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4CBE2AEC" w14:textId="01F5154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G4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36817993" w14:textId="0B534890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BCF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2021CE14" w14:textId="0F8F327A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297A1A7C" w14:textId="40EC2D14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49C75568" w14:textId="7F43554A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NAI2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</w:tcPr>
          <w:p w14:paraId="47F122B5" w14:textId="34AE9132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NAI3</w:t>
            </w:r>
          </w:p>
        </w:tc>
      </w:tr>
      <w:tr w:rsidR="001E17B5" w:rsidRPr="00BE6042" w14:paraId="7CF64890" w14:textId="08CD535F" w:rsidTr="00BE6042">
        <w:trPr>
          <w:trHeight w:val="624"/>
        </w:trPr>
        <w:tc>
          <w:tcPr>
            <w:tcW w:w="384" w:type="pct"/>
            <w:tcBorders>
              <w:top w:val="single" w:sz="8" w:space="0" w:color="auto"/>
            </w:tcBorders>
          </w:tcPr>
          <w:p w14:paraId="25D87379" w14:textId="638F371B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ULK1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3A56B67A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48</w:t>
            </w: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14:paraId="671F667A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 0.54;</w:t>
            </w:r>
          </w:p>
          <w:p w14:paraId="539882C3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53;</w:t>
            </w:r>
          </w:p>
          <w:p w14:paraId="586E4D06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GBM, 0.59;</w:t>
            </w:r>
          </w:p>
          <w:p w14:paraId="47982D9F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 0.61;</w:t>
            </w:r>
          </w:p>
          <w:p w14:paraId="7BD2B4B5" w14:textId="37C26466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DLBC, 0.79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2D08C1CB" w14:textId="10EA3798" w:rsidR="00030470" w:rsidRPr="00BE6042" w:rsidRDefault="00030470" w:rsidP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32</w:t>
            </w: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14:paraId="43FF5D7D" w14:textId="3FFE2009" w:rsidR="00030470" w:rsidRPr="00BE6042" w:rsidRDefault="00030470" w:rsidP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OV, 0.54;</w:t>
            </w:r>
          </w:p>
          <w:p w14:paraId="5D6B7618" w14:textId="62962F0F" w:rsidR="00030470" w:rsidRPr="00BE6042" w:rsidRDefault="00030470" w:rsidP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46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4E801848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DLBC,0.53;</w:t>
            </w:r>
          </w:p>
          <w:p w14:paraId="3A932C7B" w14:textId="5E57F192" w:rsidR="00030470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33;</w:t>
            </w:r>
          </w:p>
          <w:p w14:paraId="7E9E57BF" w14:textId="11D2C839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0.38;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18298F64" w14:textId="77777777" w:rsidR="00030470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HOL,0.29;</w:t>
            </w:r>
          </w:p>
          <w:p w14:paraId="3A653278" w14:textId="0E53DD52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 -0.38;</w:t>
            </w:r>
          </w:p>
          <w:p w14:paraId="0E1FD724" w14:textId="17A6D11A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26</w:t>
            </w:r>
          </w:p>
          <w:p w14:paraId="1B994335" w14:textId="7C681FFD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17258C49" w14:textId="77777777" w:rsidR="00030470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0.50;</w:t>
            </w:r>
          </w:p>
          <w:p w14:paraId="5414CE99" w14:textId="3D46964E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27;</w:t>
            </w:r>
          </w:p>
          <w:p w14:paraId="37F1970F" w14:textId="71CB66EA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30;</w:t>
            </w:r>
          </w:p>
          <w:p w14:paraId="3A6B8181" w14:textId="77777777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415CE" w14:textId="1C14C428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</w:tcPr>
          <w:p w14:paraId="52788F9E" w14:textId="77777777" w:rsidR="00030470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DLBC,0.44;</w:t>
            </w:r>
          </w:p>
          <w:p w14:paraId="54B55999" w14:textId="4CA26D3E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0.32;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6D5E4862" w14:textId="77777777" w:rsidR="00030470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UCEC,0.37;</w:t>
            </w:r>
          </w:p>
          <w:p w14:paraId="4C3B33A6" w14:textId="78C20381" w:rsidR="00B93A12" w:rsidRPr="00BE6042" w:rsidRDefault="00B93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8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07FDB323" w14:textId="77777777" w:rsidR="00030470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OV,0.31;</w:t>
            </w:r>
          </w:p>
          <w:p w14:paraId="6C57E7B9" w14:textId="77777777" w:rsidR="00204C0F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0.42;</w:t>
            </w:r>
          </w:p>
          <w:p w14:paraId="007432C7" w14:textId="77777777" w:rsidR="00204C0F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0.49;</w:t>
            </w:r>
          </w:p>
          <w:p w14:paraId="2AB6A172" w14:textId="77777777" w:rsidR="00204C0F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DLBC,0.64;</w:t>
            </w:r>
          </w:p>
          <w:p w14:paraId="686B2E2F" w14:textId="77777777" w:rsidR="00204C0F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43;</w:t>
            </w:r>
          </w:p>
          <w:p w14:paraId="163944D1" w14:textId="5115F712" w:rsidR="00204C0F" w:rsidRPr="00BE6042" w:rsidRDefault="00204C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5B6013E2" w14:textId="77777777" w:rsidR="00030470" w:rsidRPr="00BE6042" w:rsidRDefault="00FE1A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OAD,0.31;</w:t>
            </w:r>
          </w:p>
          <w:p w14:paraId="2E11D3C7" w14:textId="6345BC94" w:rsidR="00FE1A10" w:rsidRPr="00BE6042" w:rsidRDefault="00FE1A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2E6D4240" w14:textId="77777777" w:rsidR="001E17B5" w:rsidRPr="00BE6042" w:rsidRDefault="001E17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0.40;</w:t>
            </w:r>
          </w:p>
          <w:p w14:paraId="3874BEE0" w14:textId="0F43930E" w:rsidR="00030470" w:rsidRPr="00BE6042" w:rsidRDefault="001E17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0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26DD96AC" w14:textId="77777777" w:rsidR="00030470" w:rsidRPr="00BE6042" w:rsidRDefault="001E17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0.52;</w:t>
            </w:r>
          </w:p>
          <w:p w14:paraId="3058085F" w14:textId="3447DF69" w:rsidR="001E17B5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21</w:t>
            </w:r>
          </w:p>
        </w:tc>
        <w:tc>
          <w:tcPr>
            <w:tcW w:w="382" w:type="pct"/>
            <w:tcBorders>
              <w:top w:val="single" w:sz="8" w:space="0" w:color="auto"/>
            </w:tcBorders>
          </w:tcPr>
          <w:p w14:paraId="292C8B3B" w14:textId="77777777" w:rsidR="00030470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4;</w:t>
            </w:r>
          </w:p>
          <w:p w14:paraId="22A88B06" w14:textId="77777777" w:rsidR="00553E7D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24;</w:t>
            </w:r>
          </w:p>
          <w:p w14:paraId="48042047" w14:textId="048566E7" w:rsidR="00553E7D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17B5" w:rsidRPr="00BE6042" w14:paraId="498ABFD2" w14:textId="6157298B" w:rsidTr="00BE6042">
        <w:trPr>
          <w:trHeight w:val="624"/>
        </w:trPr>
        <w:tc>
          <w:tcPr>
            <w:tcW w:w="384" w:type="pct"/>
          </w:tcPr>
          <w:p w14:paraId="0F4AC343" w14:textId="633D16E8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ULK2</w:t>
            </w:r>
          </w:p>
        </w:tc>
        <w:tc>
          <w:tcPr>
            <w:tcW w:w="385" w:type="pct"/>
          </w:tcPr>
          <w:p w14:paraId="0CCF7B1B" w14:textId="0EB27B1A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38</w:t>
            </w:r>
          </w:p>
          <w:p w14:paraId="236C31C3" w14:textId="77777777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 0.57;</w:t>
            </w:r>
          </w:p>
          <w:p w14:paraId="459189D0" w14:textId="77777777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44;</w:t>
            </w:r>
          </w:p>
          <w:p w14:paraId="0BF6FDB4" w14:textId="77777777" w:rsidR="001C79CA" w:rsidRPr="00BE6042" w:rsidRDefault="001C79CA" w:rsidP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39;</w:t>
            </w:r>
          </w:p>
          <w:p w14:paraId="5C793B75" w14:textId="77777777" w:rsidR="001C79CA" w:rsidRPr="00BE6042" w:rsidRDefault="001C79CA" w:rsidP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43;</w:t>
            </w:r>
          </w:p>
          <w:p w14:paraId="42319A10" w14:textId="26E235FB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4C2842DE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 0.44;</w:t>
            </w:r>
          </w:p>
          <w:p w14:paraId="4C302309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 0.47;</w:t>
            </w:r>
          </w:p>
          <w:p w14:paraId="3B7E0746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39;</w:t>
            </w:r>
          </w:p>
          <w:p w14:paraId="703D8682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48;</w:t>
            </w:r>
          </w:p>
          <w:p w14:paraId="61179C4A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 0.49</w:t>
            </w:r>
            <w:r w:rsidR="001C79CA" w:rsidRPr="00BE604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06430E7" w14:textId="77777777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44;</w:t>
            </w:r>
          </w:p>
          <w:p w14:paraId="03F01E8C" w14:textId="584BED3B" w:rsidR="001C79CA" w:rsidRPr="00BE6042" w:rsidRDefault="001C7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50</w:t>
            </w:r>
          </w:p>
        </w:tc>
        <w:tc>
          <w:tcPr>
            <w:tcW w:w="385" w:type="pct"/>
          </w:tcPr>
          <w:p w14:paraId="6069E3B6" w14:textId="29AEAB76" w:rsidR="00030470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27;</w:t>
            </w:r>
          </w:p>
          <w:p w14:paraId="409BFEE2" w14:textId="6C066CC6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43;</w:t>
            </w:r>
          </w:p>
          <w:p w14:paraId="705A43AF" w14:textId="269BE0B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 0.41;</w:t>
            </w:r>
          </w:p>
          <w:p w14:paraId="77463071" w14:textId="665211DE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0.36;</w:t>
            </w:r>
          </w:p>
          <w:p w14:paraId="6FE3657C" w14:textId="3AFC9BBB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 0.33;</w:t>
            </w:r>
          </w:p>
          <w:p w14:paraId="7A7B3AC9" w14:textId="77777777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D0A652" w14:textId="731896B6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172771AB" w14:textId="425E3987" w:rsidR="00030470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</w:t>
            </w:r>
            <w:r w:rsidR="00BE60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-0.30;</w:t>
            </w:r>
          </w:p>
          <w:p w14:paraId="388959E0" w14:textId="4302C64B" w:rsidR="000E163E" w:rsidRPr="00BE6042" w:rsidRDefault="000E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-0.28</w:t>
            </w:r>
          </w:p>
        </w:tc>
        <w:tc>
          <w:tcPr>
            <w:tcW w:w="385" w:type="pct"/>
          </w:tcPr>
          <w:p w14:paraId="2A1D3F51" w14:textId="77777777" w:rsidR="009F390D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31</w:t>
            </w:r>
            <w:r w:rsidR="009F390D" w:rsidRPr="00BE604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849C829" w14:textId="7A8DBA6F" w:rsidR="009F390D" w:rsidRPr="00BE6042" w:rsidRDefault="009F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7</w:t>
            </w:r>
          </w:p>
        </w:tc>
        <w:tc>
          <w:tcPr>
            <w:tcW w:w="384" w:type="pct"/>
          </w:tcPr>
          <w:p w14:paraId="7386A7D9" w14:textId="77777777" w:rsidR="00030470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35;</w:t>
            </w:r>
          </w:p>
          <w:p w14:paraId="62964D9A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0.40;</w:t>
            </w:r>
          </w:p>
          <w:p w14:paraId="74A04BCD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61</w:t>
            </w:r>
          </w:p>
          <w:p w14:paraId="1D6657B8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32;</w:t>
            </w:r>
          </w:p>
          <w:p w14:paraId="3FF5C70D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HNSC, 0.35;</w:t>
            </w:r>
          </w:p>
          <w:p w14:paraId="119081F2" w14:textId="08E1F012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28</w:t>
            </w:r>
          </w:p>
        </w:tc>
        <w:tc>
          <w:tcPr>
            <w:tcW w:w="385" w:type="pct"/>
          </w:tcPr>
          <w:p w14:paraId="39DCD251" w14:textId="77777777" w:rsidR="00030470" w:rsidRPr="00BE6042" w:rsidRDefault="00D7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GG, 0.27;</w:t>
            </w:r>
          </w:p>
          <w:p w14:paraId="6FD5EB77" w14:textId="456A35B5" w:rsidR="00D7158C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7</w:t>
            </w:r>
          </w:p>
        </w:tc>
        <w:tc>
          <w:tcPr>
            <w:tcW w:w="385" w:type="pct"/>
          </w:tcPr>
          <w:p w14:paraId="6AEF299B" w14:textId="77777777" w:rsidR="00030470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 0.25;</w:t>
            </w:r>
          </w:p>
          <w:p w14:paraId="2043E17F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0.32;</w:t>
            </w:r>
          </w:p>
          <w:p w14:paraId="370E541E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 0.41;</w:t>
            </w:r>
          </w:p>
          <w:p w14:paraId="150FD274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0.46;</w:t>
            </w:r>
          </w:p>
          <w:p w14:paraId="1F82CBD9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42;</w:t>
            </w:r>
          </w:p>
          <w:p w14:paraId="27E3504E" w14:textId="77777777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0.53;</w:t>
            </w:r>
          </w:p>
          <w:p w14:paraId="7CB72A2A" w14:textId="18A761A3" w:rsidR="005819BB" w:rsidRPr="00BE6042" w:rsidRDefault="005819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67</w:t>
            </w:r>
          </w:p>
        </w:tc>
        <w:tc>
          <w:tcPr>
            <w:tcW w:w="385" w:type="pct"/>
          </w:tcPr>
          <w:p w14:paraId="19D989DE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7168DEF" w14:textId="77777777" w:rsidR="00030470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DLBC, 0.54;</w:t>
            </w:r>
          </w:p>
          <w:p w14:paraId="15A6DFF0" w14:textId="77777777" w:rsidR="00553E7D" w:rsidRPr="00BE6042" w:rsidRDefault="00D7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30;</w:t>
            </w:r>
          </w:p>
          <w:p w14:paraId="0CD3E60F" w14:textId="77777777" w:rsidR="00D7158C" w:rsidRPr="00BE6042" w:rsidRDefault="00D7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43;</w:t>
            </w:r>
          </w:p>
          <w:p w14:paraId="23C3482A" w14:textId="6EEA7779" w:rsidR="00D7158C" w:rsidRPr="00BE6042" w:rsidRDefault="00D7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20A1A401" w14:textId="77777777" w:rsidR="00030470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40;</w:t>
            </w:r>
          </w:p>
          <w:p w14:paraId="76F8A933" w14:textId="77777777" w:rsidR="00553E7D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36;</w:t>
            </w:r>
          </w:p>
          <w:p w14:paraId="6392CC62" w14:textId="77777777" w:rsidR="00553E7D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HNSC, 0.29</w:t>
            </w:r>
          </w:p>
          <w:p w14:paraId="650A8B0E" w14:textId="2BFAD243" w:rsidR="00553E7D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 0.50</w:t>
            </w:r>
          </w:p>
        </w:tc>
        <w:tc>
          <w:tcPr>
            <w:tcW w:w="382" w:type="pct"/>
          </w:tcPr>
          <w:p w14:paraId="67E1ACF5" w14:textId="582EEEBB" w:rsidR="00030470" w:rsidRPr="00BE6042" w:rsidRDefault="00553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24</w:t>
            </w:r>
          </w:p>
        </w:tc>
      </w:tr>
      <w:tr w:rsidR="001E17B5" w:rsidRPr="00BE6042" w14:paraId="696D845C" w14:textId="57B52FAF" w:rsidTr="00BE6042">
        <w:trPr>
          <w:trHeight w:val="624"/>
        </w:trPr>
        <w:tc>
          <w:tcPr>
            <w:tcW w:w="384" w:type="pct"/>
          </w:tcPr>
          <w:p w14:paraId="6AEDC1A4" w14:textId="5630F26F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ATG7</w:t>
            </w:r>
          </w:p>
        </w:tc>
        <w:tc>
          <w:tcPr>
            <w:tcW w:w="385" w:type="pct"/>
          </w:tcPr>
          <w:p w14:paraId="0805BA8D" w14:textId="77777777" w:rsidR="00030470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HNSC,0.29;</w:t>
            </w:r>
          </w:p>
          <w:p w14:paraId="21E79B8D" w14:textId="77777777" w:rsidR="00BB6A1A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4;</w:t>
            </w:r>
          </w:p>
          <w:p w14:paraId="3E2A8F10" w14:textId="14D54E0C" w:rsidR="00BB6A1A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57798D3D" w14:textId="77777777" w:rsidR="00030470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0.27;</w:t>
            </w:r>
          </w:p>
          <w:p w14:paraId="6F16AB73" w14:textId="77777777" w:rsidR="00BB6A1A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32;</w:t>
            </w:r>
          </w:p>
          <w:p w14:paraId="01BF349B" w14:textId="1B4F50C3" w:rsidR="00BB6A1A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35</w:t>
            </w:r>
          </w:p>
        </w:tc>
        <w:tc>
          <w:tcPr>
            <w:tcW w:w="385" w:type="pct"/>
          </w:tcPr>
          <w:p w14:paraId="3EF8D653" w14:textId="2FE0B16A" w:rsidR="00BB6A1A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21;</w:t>
            </w:r>
          </w:p>
          <w:p w14:paraId="074362D8" w14:textId="3F33BD7A" w:rsidR="00030470" w:rsidRPr="00BE6042" w:rsidRDefault="00BB6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ESCA, 0.34;</w:t>
            </w:r>
          </w:p>
          <w:p w14:paraId="2E13389D" w14:textId="77777777" w:rsidR="00BB6A1A" w:rsidRPr="00BE6042" w:rsidRDefault="001D2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0.37;</w:t>
            </w:r>
          </w:p>
          <w:p w14:paraId="1F51BEFB" w14:textId="03046DA4" w:rsidR="001D270C" w:rsidRPr="00BE6042" w:rsidRDefault="001D2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3;</w:t>
            </w:r>
          </w:p>
        </w:tc>
        <w:tc>
          <w:tcPr>
            <w:tcW w:w="385" w:type="pct"/>
          </w:tcPr>
          <w:p w14:paraId="234271AA" w14:textId="77777777" w:rsidR="00030470" w:rsidRPr="00BE6042" w:rsidRDefault="001D2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ESC,0.29;</w:t>
            </w:r>
          </w:p>
          <w:p w14:paraId="1E185E28" w14:textId="11FD9738" w:rsidR="005A0D04" w:rsidRPr="00BE6042" w:rsidRDefault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489EFFDB" w14:textId="77777777" w:rsidR="005A0D04" w:rsidRPr="00BE6042" w:rsidRDefault="005A0D04" w:rsidP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OV, 0.30;</w:t>
            </w:r>
          </w:p>
          <w:p w14:paraId="16CA5D76" w14:textId="77777777" w:rsidR="005A0D04" w:rsidRPr="00BE6042" w:rsidRDefault="005A0D04" w:rsidP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37;</w:t>
            </w:r>
          </w:p>
          <w:p w14:paraId="6C7036BB" w14:textId="77777777" w:rsidR="005A0D04" w:rsidRPr="00BE6042" w:rsidRDefault="005A0D04" w:rsidP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30;</w:t>
            </w:r>
          </w:p>
          <w:p w14:paraId="27F08CFC" w14:textId="77777777" w:rsidR="005A0D04" w:rsidRPr="00BE6042" w:rsidRDefault="005A0D04" w:rsidP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0.30;</w:t>
            </w:r>
          </w:p>
          <w:p w14:paraId="27E0ED23" w14:textId="525D6C7F" w:rsidR="00030470" w:rsidRPr="00BE6042" w:rsidRDefault="005A0D04" w:rsidP="005A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40</w:t>
            </w:r>
          </w:p>
        </w:tc>
        <w:tc>
          <w:tcPr>
            <w:tcW w:w="384" w:type="pct"/>
          </w:tcPr>
          <w:p w14:paraId="7AF631ED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51E6459C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16F7AB40" w14:textId="77777777" w:rsidR="00030470" w:rsidRPr="00BE6042" w:rsidRDefault="00282C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45;</w:t>
            </w:r>
          </w:p>
          <w:p w14:paraId="279155ED" w14:textId="77777777" w:rsidR="00282C4A" w:rsidRPr="00BE6042" w:rsidRDefault="00282C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37;</w:t>
            </w:r>
          </w:p>
          <w:p w14:paraId="5D318065" w14:textId="77777777" w:rsidR="00282C4A" w:rsidRPr="00BE6042" w:rsidRDefault="00282C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45;</w:t>
            </w:r>
          </w:p>
          <w:p w14:paraId="70C7F57A" w14:textId="77777777" w:rsidR="00282C4A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32;</w:t>
            </w:r>
          </w:p>
          <w:p w14:paraId="1037D98B" w14:textId="77777777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36;</w:t>
            </w:r>
          </w:p>
          <w:p w14:paraId="0A095CE6" w14:textId="36DB34DD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37</w:t>
            </w:r>
          </w:p>
        </w:tc>
        <w:tc>
          <w:tcPr>
            <w:tcW w:w="385" w:type="pct"/>
          </w:tcPr>
          <w:p w14:paraId="11376569" w14:textId="33D067D7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35;</w:t>
            </w:r>
          </w:p>
          <w:p w14:paraId="0F93F826" w14:textId="706818D3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48;</w:t>
            </w:r>
          </w:p>
          <w:p w14:paraId="1DB15CA7" w14:textId="5A98B2B4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AD, 0.39;</w:t>
            </w:r>
          </w:p>
          <w:p w14:paraId="10D627F3" w14:textId="649E244A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 0.32;</w:t>
            </w:r>
          </w:p>
          <w:p w14:paraId="2046DBB4" w14:textId="7BE01672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37;</w:t>
            </w:r>
          </w:p>
          <w:p w14:paraId="49D59CE0" w14:textId="47A02F3B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6;</w:t>
            </w:r>
          </w:p>
          <w:p w14:paraId="243D9443" w14:textId="08874E5B" w:rsidR="00030470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35</w:t>
            </w:r>
          </w:p>
        </w:tc>
        <w:tc>
          <w:tcPr>
            <w:tcW w:w="385" w:type="pct"/>
          </w:tcPr>
          <w:p w14:paraId="238A5C52" w14:textId="77777777" w:rsidR="00030470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LCA, 0.32;</w:t>
            </w:r>
          </w:p>
          <w:p w14:paraId="2B031D9F" w14:textId="77777777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0.37;</w:t>
            </w:r>
          </w:p>
          <w:p w14:paraId="7A049DDC" w14:textId="77777777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34;</w:t>
            </w:r>
          </w:p>
          <w:p w14:paraId="3E696780" w14:textId="11300F16" w:rsidR="004171BD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14902265" w14:textId="77777777" w:rsidR="00030470" w:rsidRPr="00BE6042" w:rsidRDefault="0041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34;</w:t>
            </w:r>
          </w:p>
          <w:p w14:paraId="0D8C6E4C" w14:textId="77777777" w:rsidR="004171BD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AD, 0.36;</w:t>
            </w:r>
          </w:p>
          <w:p w14:paraId="7BE611F4" w14:textId="14E6A1BA" w:rsidR="00AA6E64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0.48;</w:t>
            </w:r>
          </w:p>
        </w:tc>
        <w:tc>
          <w:tcPr>
            <w:tcW w:w="382" w:type="pct"/>
          </w:tcPr>
          <w:p w14:paraId="20A968DF" w14:textId="77777777" w:rsidR="00030470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0.38;</w:t>
            </w:r>
          </w:p>
          <w:p w14:paraId="4ED2FB16" w14:textId="77777777" w:rsidR="00AA6E64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41;</w:t>
            </w:r>
          </w:p>
          <w:p w14:paraId="3F3B4460" w14:textId="77777777" w:rsidR="00AA6E64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 0.40;</w:t>
            </w:r>
          </w:p>
          <w:p w14:paraId="5CF33001" w14:textId="439480F4" w:rsidR="00AA6E64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17B5" w:rsidRPr="00BE6042" w14:paraId="63935658" w14:textId="7885719F" w:rsidTr="00BE6042">
        <w:trPr>
          <w:trHeight w:val="624"/>
        </w:trPr>
        <w:tc>
          <w:tcPr>
            <w:tcW w:w="384" w:type="pct"/>
          </w:tcPr>
          <w:p w14:paraId="297BBC34" w14:textId="169E03F4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385" w:type="pct"/>
          </w:tcPr>
          <w:p w14:paraId="0AEFD742" w14:textId="168D6F9B" w:rsidR="00AA6E64" w:rsidRPr="00BE6042" w:rsidRDefault="00AA6E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 0.35;</w:t>
            </w:r>
          </w:p>
        </w:tc>
        <w:tc>
          <w:tcPr>
            <w:tcW w:w="385" w:type="pct"/>
          </w:tcPr>
          <w:p w14:paraId="2E21B394" w14:textId="160E7613" w:rsidR="00326EE2" w:rsidRPr="00BE6042" w:rsidRDefault="00326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0.38</w:t>
            </w:r>
          </w:p>
        </w:tc>
        <w:tc>
          <w:tcPr>
            <w:tcW w:w="385" w:type="pct"/>
          </w:tcPr>
          <w:p w14:paraId="5DF2FBDF" w14:textId="6D550BB1" w:rsidR="00326EE2" w:rsidRPr="00BE6042" w:rsidRDefault="00326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0.31;</w:t>
            </w:r>
          </w:p>
        </w:tc>
        <w:tc>
          <w:tcPr>
            <w:tcW w:w="385" w:type="pct"/>
          </w:tcPr>
          <w:p w14:paraId="4DB58250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47550AE8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249049F0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4E7145FE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6A96F7E3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CB0BEC5" w14:textId="5F13B2E0" w:rsidR="00030470" w:rsidRPr="00BE6042" w:rsidRDefault="00833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SC,0.29</w:t>
            </w:r>
          </w:p>
        </w:tc>
        <w:tc>
          <w:tcPr>
            <w:tcW w:w="385" w:type="pct"/>
          </w:tcPr>
          <w:p w14:paraId="1BBD1528" w14:textId="77777777" w:rsidR="00030470" w:rsidRPr="00BE6042" w:rsidRDefault="00833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30;</w:t>
            </w:r>
          </w:p>
          <w:p w14:paraId="377E9F08" w14:textId="77777777" w:rsidR="00833C30" w:rsidRPr="00BE6042" w:rsidRDefault="00833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3;</w:t>
            </w:r>
          </w:p>
          <w:p w14:paraId="5BF7D7BD" w14:textId="77777777" w:rsidR="00833C30" w:rsidRPr="00BE6042" w:rsidRDefault="00833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AD, 0.34;</w:t>
            </w:r>
          </w:p>
          <w:p w14:paraId="5FF93673" w14:textId="361E78DC" w:rsidR="00833C30" w:rsidRPr="00BE6042" w:rsidRDefault="00833C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AAD, 0.39;</w:t>
            </w:r>
          </w:p>
        </w:tc>
        <w:tc>
          <w:tcPr>
            <w:tcW w:w="385" w:type="pct"/>
          </w:tcPr>
          <w:p w14:paraId="09E1A819" w14:textId="77777777" w:rsidR="00030470" w:rsidRPr="00BE6042" w:rsidRDefault="00CD6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OV, 0.45;</w:t>
            </w:r>
          </w:p>
          <w:p w14:paraId="31F4A6D9" w14:textId="77777777" w:rsidR="00CD649A" w:rsidRPr="00BE6042" w:rsidRDefault="00CD6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UAD,0.33;</w:t>
            </w:r>
          </w:p>
          <w:p w14:paraId="6A14AA15" w14:textId="35CDDBC5" w:rsidR="00CD649A" w:rsidRPr="00BE6042" w:rsidRDefault="00CD6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LCA,0.34</w:t>
            </w:r>
          </w:p>
          <w:p w14:paraId="28E157AA" w14:textId="0C6245C1" w:rsidR="00CD649A" w:rsidRPr="00BE6042" w:rsidRDefault="00CD64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</w:tcPr>
          <w:p w14:paraId="3264EA1B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17B5" w:rsidRPr="00BE6042" w14:paraId="36036496" w14:textId="6475E5B3" w:rsidTr="00BE6042">
        <w:trPr>
          <w:trHeight w:val="624"/>
        </w:trPr>
        <w:tc>
          <w:tcPr>
            <w:tcW w:w="384" w:type="pct"/>
          </w:tcPr>
          <w:p w14:paraId="26645273" w14:textId="006124D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AMKK2</w:t>
            </w:r>
          </w:p>
        </w:tc>
        <w:tc>
          <w:tcPr>
            <w:tcW w:w="385" w:type="pct"/>
          </w:tcPr>
          <w:p w14:paraId="5AC54A86" w14:textId="77777777" w:rsidR="00030470" w:rsidRPr="00BE6042" w:rsidRDefault="00CD6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0.36;</w:t>
            </w:r>
          </w:p>
          <w:p w14:paraId="5733D15E" w14:textId="77777777" w:rsidR="00CD649A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CESC,0.32;</w:t>
            </w:r>
          </w:p>
          <w:p w14:paraId="69829EFC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51;</w:t>
            </w:r>
          </w:p>
          <w:p w14:paraId="14830BAC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36;</w:t>
            </w:r>
          </w:p>
          <w:p w14:paraId="062EF2FE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LIHC,0.41;</w:t>
            </w:r>
          </w:p>
          <w:p w14:paraId="71BBCF81" w14:textId="6C60609B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45</w:t>
            </w:r>
          </w:p>
        </w:tc>
        <w:tc>
          <w:tcPr>
            <w:tcW w:w="385" w:type="pct"/>
          </w:tcPr>
          <w:p w14:paraId="32862C05" w14:textId="77777777" w:rsidR="00030470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BRCA, 0.37;</w:t>
            </w:r>
          </w:p>
          <w:p w14:paraId="2B80C14F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C,0.48;</w:t>
            </w:r>
          </w:p>
          <w:p w14:paraId="004BBA28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PRAD, 0.40;</w:t>
            </w:r>
          </w:p>
          <w:p w14:paraId="04BA9E12" w14:textId="77777777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0.35;</w:t>
            </w:r>
          </w:p>
          <w:p w14:paraId="4D147DE0" w14:textId="491F53EB" w:rsidR="004B162B" w:rsidRPr="00BE6042" w:rsidRDefault="004B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45</w:t>
            </w:r>
          </w:p>
        </w:tc>
        <w:tc>
          <w:tcPr>
            <w:tcW w:w="385" w:type="pct"/>
          </w:tcPr>
          <w:p w14:paraId="7EEEFD5C" w14:textId="317AC00A" w:rsidR="00030470" w:rsidRPr="00BE6042" w:rsidRDefault="00904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KIRP, 0.5;</w:t>
            </w:r>
          </w:p>
          <w:p w14:paraId="752CA7C4" w14:textId="77777777" w:rsidR="00904ADB" w:rsidRPr="00BE6042" w:rsidRDefault="00904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STAD, 0.36;</w:t>
            </w:r>
          </w:p>
          <w:p w14:paraId="262DD783" w14:textId="4DC5E029" w:rsidR="00904ADB" w:rsidRPr="00BE6042" w:rsidRDefault="00904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042">
              <w:rPr>
                <w:rFonts w:ascii="Times New Roman" w:hAnsi="Times New Roman" w:cs="Times New Roman"/>
                <w:sz w:val="18"/>
                <w:szCs w:val="18"/>
              </w:rPr>
              <w:t>THCA, 0.36</w:t>
            </w:r>
          </w:p>
        </w:tc>
        <w:tc>
          <w:tcPr>
            <w:tcW w:w="385" w:type="pct"/>
          </w:tcPr>
          <w:p w14:paraId="47B18DF6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60945BDB" w14:textId="77777777" w:rsidR="00030470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,0.26;</w:t>
            </w:r>
          </w:p>
          <w:p w14:paraId="66549F6A" w14:textId="77777777" w:rsidR="0070769E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30;</w:t>
            </w:r>
          </w:p>
          <w:p w14:paraId="41F4D7B8" w14:textId="77777777" w:rsidR="0070769E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0.32;</w:t>
            </w:r>
          </w:p>
          <w:p w14:paraId="019FFA40" w14:textId="22AF074E" w:rsidR="0070769E" w:rsidRPr="00BE6042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257DA5B7" w14:textId="77777777" w:rsidR="00030470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26;</w:t>
            </w:r>
          </w:p>
          <w:p w14:paraId="204A1179" w14:textId="77777777" w:rsidR="0070769E" w:rsidRDefault="00707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8;</w:t>
            </w:r>
          </w:p>
          <w:p w14:paraId="71502198" w14:textId="15F13928" w:rsidR="0070769E" w:rsidRPr="00BE604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31;</w:t>
            </w:r>
          </w:p>
        </w:tc>
        <w:tc>
          <w:tcPr>
            <w:tcW w:w="385" w:type="pct"/>
          </w:tcPr>
          <w:p w14:paraId="43DC6694" w14:textId="77777777" w:rsidR="00030470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D, 0.30;</w:t>
            </w:r>
          </w:p>
          <w:p w14:paraId="0BD5B499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2;</w:t>
            </w:r>
          </w:p>
          <w:p w14:paraId="2A25B4D7" w14:textId="3A2EB6BD" w:rsidR="00C33352" w:rsidRPr="00BE604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4A37175" w14:textId="77777777" w:rsidR="00030470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A, 0.42;</w:t>
            </w:r>
          </w:p>
          <w:p w14:paraId="2DAE43FC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, 0.37;</w:t>
            </w:r>
          </w:p>
          <w:p w14:paraId="2FA48684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C, 0.47;</w:t>
            </w:r>
          </w:p>
          <w:p w14:paraId="6B1A547C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AD, 0.40;</w:t>
            </w:r>
          </w:p>
          <w:p w14:paraId="41C0C912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, 0.43;</w:t>
            </w:r>
          </w:p>
          <w:p w14:paraId="1B4E527D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39;</w:t>
            </w:r>
          </w:p>
          <w:p w14:paraId="5FFCAFD5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0.48;</w:t>
            </w:r>
          </w:p>
          <w:p w14:paraId="20072654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50;</w:t>
            </w:r>
          </w:p>
          <w:p w14:paraId="659D1C96" w14:textId="77777777" w:rsidR="00C33352" w:rsidRDefault="00C33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, 0.40;</w:t>
            </w:r>
          </w:p>
          <w:p w14:paraId="11D77963" w14:textId="77777777" w:rsidR="00C33352" w:rsidRDefault="00FD11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50;</w:t>
            </w:r>
          </w:p>
          <w:p w14:paraId="03975B6D" w14:textId="7556BFDF" w:rsidR="00FD11C3" w:rsidRPr="00BE6042" w:rsidRDefault="00FD11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57</w:t>
            </w:r>
          </w:p>
        </w:tc>
        <w:tc>
          <w:tcPr>
            <w:tcW w:w="385" w:type="pct"/>
          </w:tcPr>
          <w:p w14:paraId="609B045E" w14:textId="2D65FB6E" w:rsidR="00030470" w:rsidRPr="00BE6042" w:rsidRDefault="00FD11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28;</w:t>
            </w:r>
          </w:p>
        </w:tc>
        <w:tc>
          <w:tcPr>
            <w:tcW w:w="385" w:type="pct"/>
          </w:tcPr>
          <w:p w14:paraId="72F8042D" w14:textId="77777777" w:rsidR="00030470" w:rsidRDefault="006C4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5;</w:t>
            </w:r>
          </w:p>
          <w:p w14:paraId="1209546A" w14:textId="4754DECC" w:rsidR="006C48D0" w:rsidRPr="00BE6042" w:rsidRDefault="006C4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37</w:t>
            </w:r>
          </w:p>
        </w:tc>
        <w:tc>
          <w:tcPr>
            <w:tcW w:w="385" w:type="pct"/>
          </w:tcPr>
          <w:p w14:paraId="0346DED4" w14:textId="77777777" w:rsidR="00030470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AD, 0.26;</w:t>
            </w:r>
          </w:p>
          <w:p w14:paraId="485F8478" w14:textId="77777777" w:rsidR="00EB14B7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36;</w:t>
            </w:r>
          </w:p>
          <w:p w14:paraId="30067245" w14:textId="77777777" w:rsidR="00EB14B7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42;</w:t>
            </w:r>
          </w:p>
          <w:p w14:paraId="5876A37C" w14:textId="77777777" w:rsidR="00EB14B7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, -0.29;</w:t>
            </w:r>
          </w:p>
          <w:p w14:paraId="126D4A2F" w14:textId="77777777" w:rsidR="00EB14B7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29;</w:t>
            </w:r>
          </w:p>
          <w:p w14:paraId="06DADD26" w14:textId="2D8609A8" w:rsidR="00EB14B7" w:rsidRPr="00BE6042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C, 0.30</w:t>
            </w:r>
          </w:p>
        </w:tc>
        <w:tc>
          <w:tcPr>
            <w:tcW w:w="382" w:type="pct"/>
          </w:tcPr>
          <w:p w14:paraId="19F9E057" w14:textId="0D54768F" w:rsidR="00030470" w:rsidRPr="00BE6042" w:rsidRDefault="00EB1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30</w:t>
            </w:r>
          </w:p>
        </w:tc>
      </w:tr>
      <w:tr w:rsidR="001E17B5" w:rsidRPr="00BE6042" w14:paraId="3617C3B2" w14:textId="77777777" w:rsidTr="00BE6042">
        <w:trPr>
          <w:trHeight w:val="624"/>
        </w:trPr>
        <w:tc>
          <w:tcPr>
            <w:tcW w:w="384" w:type="pct"/>
          </w:tcPr>
          <w:p w14:paraId="20A2A2E4" w14:textId="1BEAABB2" w:rsidR="00030470" w:rsidRPr="00BE6042" w:rsidRDefault="00030470" w:rsidP="0003047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6042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ABARAPL1</w:t>
            </w:r>
          </w:p>
        </w:tc>
        <w:tc>
          <w:tcPr>
            <w:tcW w:w="385" w:type="pct"/>
          </w:tcPr>
          <w:p w14:paraId="0D0AE6E5" w14:textId="77777777" w:rsidR="00030470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, 0.36;</w:t>
            </w:r>
          </w:p>
          <w:p w14:paraId="5702137B" w14:textId="77777777" w:rsidR="00FD0D71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C, 0.48;</w:t>
            </w:r>
          </w:p>
          <w:p w14:paraId="6239AED5" w14:textId="77777777" w:rsidR="00DC45E7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C, 0.31;</w:t>
            </w:r>
          </w:p>
          <w:p w14:paraId="70B53CAC" w14:textId="77777777" w:rsidR="00DC45E7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0;</w:t>
            </w:r>
          </w:p>
          <w:p w14:paraId="0701A42D" w14:textId="77777777" w:rsidR="00DC45E7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0.42;</w:t>
            </w:r>
          </w:p>
          <w:p w14:paraId="1A4FD562" w14:textId="5072D230" w:rsidR="00DC45E7" w:rsidRPr="00BE6042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B69B860" w14:textId="77777777" w:rsidR="00030470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2;</w:t>
            </w:r>
          </w:p>
          <w:p w14:paraId="40109ACB" w14:textId="77777777" w:rsidR="00DC45E7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33;</w:t>
            </w:r>
          </w:p>
          <w:p w14:paraId="03B9BED6" w14:textId="0D6EE33B" w:rsidR="00DC45E7" w:rsidRPr="00BE6042" w:rsidRDefault="00DC45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36</w:t>
            </w:r>
          </w:p>
        </w:tc>
        <w:tc>
          <w:tcPr>
            <w:tcW w:w="385" w:type="pct"/>
          </w:tcPr>
          <w:p w14:paraId="43FC2D32" w14:textId="77777777" w:rsidR="00030470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A, 0.28;</w:t>
            </w:r>
          </w:p>
          <w:p w14:paraId="3B4C237D" w14:textId="77777777" w:rsidR="00FD0D71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, 0.35;</w:t>
            </w:r>
          </w:p>
          <w:p w14:paraId="2804473D" w14:textId="77777777" w:rsidR="00FD0D71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C, 0.32;</w:t>
            </w:r>
          </w:p>
          <w:p w14:paraId="1322A7D5" w14:textId="77777777" w:rsidR="00FD0D71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52;</w:t>
            </w:r>
          </w:p>
          <w:p w14:paraId="52E26356" w14:textId="77777777" w:rsidR="00FD0D71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, 0.42;</w:t>
            </w:r>
          </w:p>
          <w:p w14:paraId="457FF0CD" w14:textId="77777777" w:rsidR="00FD0D71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41;</w:t>
            </w:r>
          </w:p>
          <w:p w14:paraId="07DACDFE" w14:textId="3F017047" w:rsidR="00FD0D71" w:rsidRPr="00BE6042" w:rsidRDefault="00FD0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35;</w:t>
            </w:r>
          </w:p>
        </w:tc>
        <w:tc>
          <w:tcPr>
            <w:tcW w:w="385" w:type="pct"/>
          </w:tcPr>
          <w:p w14:paraId="0218B802" w14:textId="77777777" w:rsidR="00030470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C, 0.29;</w:t>
            </w:r>
          </w:p>
          <w:p w14:paraId="701D503A" w14:textId="4137F569" w:rsidR="00A91DCF" w:rsidRPr="00BE6042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43B5663" w14:textId="77777777" w:rsidR="00030470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, 0.34;</w:t>
            </w:r>
          </w:p>
          <w:p w14:paraId="4293FB0B" w14:textId="77777777" w:rsidR="00A91DCF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C, 0.36;</w:t>
            </w:r>
          </w:p>
          <w:p w14:paraId="65D2C2E6" w14:textId="77777777" w:rsidR="00A91DCF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P, 0.31;</w:t>
            </w:r>
          </w:p>
          <w:p w14:paraId="4079EFF7" w14:textId="77777777" w:rsidR="00A91DCF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C, 0.33;</w:t>
            </w:r>
          </w:p>
          <w:p w14:paraId="2F9BC1CC" w14:textId="19B07CDC" w:rsidR="00A91DCF" w:rsidRPr="00BE6042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2D46A1BE" w14:textId="77777777" w:rsidR="00030470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, 0.31;</w:t>
            </w:r>
          </w:p>
          <w:p w14:paraId="44370AC0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0.45;</w:t>
            </w:r>
          </w:p>
          <w:p w14:paraId="7FD84ACD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8;</w:t>
            </w:r>
          </w:p>
          <w:p w14:paraId="3775CC69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, 0.33;</w:t>
            </w:r>
          </w:p>
          <w:p w14:paraId="05668B5A" w14:textId="2B3994AB" w:rsidR="00B60D9F" w:rsidRPr="00BE6042" w:rsidRDefault="00A91D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41</w:t>
            </w:r>
          </w:p>
        </w:tc>
        <w:tc>
          <w:tcPr>
            <w:tcW w:w="385" w:type="pct"/>
          </w:tcPr>
          <w:p w14:paraId="06216EB7" w14:textId="77777777" w:rsidR="00030470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AD, 0.29;</w:t>
            </w:r>
          </w:p>
          <w:p w14:paraId="2290346F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6;</w:t>
            </w:r>
          </w:p>
          <w:p w14:paraId="2A422221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49;</w:t>
            </w:r>
          </w:p>
          <w:p w14:paraId="49FC9FCF" w14:textId="0F618E0D" w:rsidR="00B60D9F" w:rsidRPr="00BE6042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01D7BAAC" w14:textId="77777777" w:rsidR="00030470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37;</w:t>
            </w:r>
          </w:p>
          <w:p w14:paraId="5EE64F65" w14:textId="77777777" w:rsidR="00B60D9F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47;</w:t>
            </w:r>
          </w:p>
          <w:p w14:paraId="7B8BB72A" w14:textId="3DB881FA" w:rsidR="00B60D9F" w:rsidRPr="00BE6042" w:rsidRDefault="00B60D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10CC78AF" w14:textId="77777777" w:rsidR="00030470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-0.33;</w:t>
            </w:r>
          </w:p>
          <w:p w14:paraId="39FEC6D6" w14:textId="17A59338" w:rsidR="00680E65" w:rsidRPr="00BE6042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14069111" w14:textId="77777777" w:rsidR="00030470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A, 0.30;</w:t>
            </w:r>
          </w:p>
          <w:p w14:paraId="394856BB" w14:textId="77777777" w:rsidR="00D2749D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C, 0.39;</w:t>
            </w:r>
          </w:p>
          <w:p w14:paraId="06A5D644" w14:textId="147A1E31" w:rsidR="00680E65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9;</w:t>
            </w:r>
          </w:p>
          <w:p w14:paraId="0A95B09F" w14:textId="77777777" w:rsidR="00680E65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, 0.35;</w:t>
            </w:r>
          </w:p>
          <w:p w14:paraId="7E1ECDE4" w14:textId="17C16561" w:rsidR="00680E65" w:rsidRPr="00BE6042" w:rsidRDefault="00680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31;</w:t>
            </w:r>
          </w:p>
        </w:tc>
        <w:tc>
          <w:tcPr>
            <w:tcW w:w="385" w:type="pct"/>
          </w:tcPr>
          <w:p w14:paraId="5FEAAE29" w14:textId="77777777" w:rsidR="00030470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A, 0.42;</w:t>
            </w:r>
          </w:p>
          <w:p w14:paraId="1E9F2CBC" w14:textId="3C488B95" w:rsidR="00D2749D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AD, 0.54;</w:t>
            </w:r>
          </w:p>
          <w:p w14:paraId="0E03793F" w14:textId="77777777" w:rsidR="00D2749D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, 0.38;</w:t>
            </w:r>
          </w:p>
          <w:p w14:paraId="1B3D38BB" w14:textId="77777777" w:rsidR="00D2749D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, 0.38;</w:t>
            </w:r>
          </w:p>
          <w:p w14:paraId="0241D9F4" w14:textId="77777777" w:rsidR="00D2749D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D, 0.45;</w:t>
            </w:r>
          </w:p>
          <w:p w14:paraId="7ECD8EF9" w14:textId="696B7659" w:rsidR="00D2749D" w:rsidRPr="00BE6042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</w:tcPr>
          <w:p w14:paraId="7DB89C02" w14:textId="77777777" w:rsidR="00030470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AD, 0.31;</w:t>
            </w:r>
          </w:p>
          <w:p w14:paraId="2EF2DD12" w14:textId="39860C30" w:rsidR="00D2749D" w:rsidRPr="00BE6042" w:rsidRDefault="00D274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17B5" w:rsidRPr="00BE6042" w14:paraId="091E5FC9" w14:textId="22203B0E" w:rsidTr="00BE6042">
        <w:trPr>
          <w:trHeight w:val="624"/>
        </w:trPr>
        <w:tc>
          <w:tcPr>
            <w:tcW w:w="384" w:type="pct"/>
          </w:tcPr>
          <w:p w14:paraId="3B36B18C" w14:textId="0DFF6CEC" w:rsidR="00030470" w:rsidRPr="00BE6042" w:rsidRDefault="00030470" w:rsidP="0003047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6042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ABARAPL2</w:t>
            </w:r>
          </w:p>
        </w:tc>
        <w:tc>
          <w:tcPr>
            <w:tcW w:w="385" w:type="pct"/>
          </w:tcPr>
          <w:p w14:paraId="60813255" w14:textId="2A4618FB" w:rsidR="00DC45E7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HC, 0.28;</w:t>
            </w:r>
          </w:p>
          <w:p w14:paraId="4FBFEE07" w14:textId="64BC4A15" w:rsidR="00497855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52;</w:t>
            </w:r>
          </w:p>
          <w:p w14:paraId="3C4626A5" w14:textId="4B7A338E" w:rsidR="00DC45E7" w:rsidRPr="00BE6042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48;</w:t>
            </w:r>
          </w:p>
        </w:tc>
        <w:tc>
          <w:tcPr>
            <w:tcW w:w="385" w:type="pct"/>
          </w:tcPr>
          <w:p w14:paraId="6E3B9B4A" w14:textId="77777777" w:rsidR="00030470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P, 0.36;</w:t>
            </w:r>
          </w:p>
          <w:p w14:paraId="7FEC7636" w14:textId="77777777" w:rsidR="00497855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7;</w:t>
            </w:r>
          </w:p>
          <w:p w14:paraId="6A455929" w14:textId="33943857" w:rsidR="00497855" w:rsidRPr="00BE6042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64079E05" w14:textId="77777777" w:rsidR="00030470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29;</w:t>
            </w:r>
          </w:p>
          <w:p w14:paraId="017A7634" w14:textId="0FF97D46" w:rsidR="00497855" w:rsidRPr="00BE6042" w:rsidRDefault="00497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62CAC687" w14:textId="77777777" w:rsidR="00030470" w:rsidRDefault="001523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-0.28;</w:t>
            </w:r>
          </w:p>
          <w:p w14:paraId="5215697A" w14:textId="72A766AA" w:rsidR="001523E6" w:rsidRPr="00BE6042" w:rsidRDefault="001523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534B9AF8" w14:textId="77777777" w:rsidR="00030470" w:rsidRDefault="001523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D, 0.31;</w:t>
            </w:r>
          </w:p>
          <w:p w14:paraId="1A7C5D31" w14:textId="7E7BBC9E" w:rsidR="001523E6" w:rsidRPr="00BE6042" w:rsidRDefault="001523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60E88024" w14:textId="77777777" w:rsidR="00030470" w:rsidRDefault="0069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44;</w:t>
            </w:r>
          </w:p>
          <w:p w14:paraId="7FE1C241" w14:textId="77777777" w:rsidR="00693A65" w:rsidRDefault="0069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0.33;</w:t>
            </w:r>
          </w:p>
          <w:p w14:paraId="300FE703" w14:textId="0406BCCB" w:rsidR="00693A65" w:rsidRPr="00BE6042" w:rsidRDefault="0069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0.37</w:t>
            </w:r>
          </w:p>
        </w:tc>
        <w:tc>
          <w:tcPr>
            <w:tcW w:w="385" w:type="pct"/>
          </w:tcPr>
          <w:p w14:paraId="6D1E1922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379DE456" w14:textId="77777777" w:rsidR="00030470" w:rsidRDefault="0069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0.31;</w:t>
            </w:r>
          </w:p>
          <w:p w14:paraId="4F580002" w14:textId="77777777" w:rsidR="00693A65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P, 0.35;</w:t>
            </w:r>
          </w:p>
          <w:p w14:paraId="1E2A1B8F" w14:textId="77777777" w:rsidR="006F4A95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0.42;</w:t>
            </w:r>
          </w:p>
          <w:p w14:paraId="36B70C49" w14:textId="341D9DE5" w:rsidR="006F4A95" w:rsidRPr="00BE6042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C, 0.32</w:t>
            </w:r>
          </w:p>
        </w:tc>
        <w:tc>
          <w:tcPr>
            <w:tcW w:w="385" w:type="pct"/>
          </w:tcPr>
          <w:p w14:paraId="435B5C62" w14:textId="77777777" w:rsidR="00030470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C, -0.31;</w:t>
            </w:r>
          </w:p>
          <w:p w14:paraId="275F2BC1" w14:textId="0359939B" w:rsidR="006F4A95" w:rsidRPr="00BE6042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CA, -0.28;</w:t>
            </w:r>
          </w:p>
        </w:tc>
        <w:tc>
          <w:tcPr>
            <w:tcW w:w="385" w:type="pct"/>
          </w:tcPr>
          <w:p w14:paraId="698E3B4A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14:paraId="6E3A4CD5" w14:textId="77777777" w:rsidR="00030470" w:rsidRDefault="006F4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HC, 0.26;</w:t>
            </w:r>
          </w:p>
          <w:p w14:paraId="03215039" w14:textId="76BA2A4B" w:rsidR="006F4A95" w:rsidRPr="00BE6042" w:rsidRDefault="00EE0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C, 0.29;</w:t>
            </w:r>
          </w:p>
        </w:tc>
        <w:tc>
          <w:tcPr>
            <w:tcW w:w="382" w:type="pct"/>
          </w:tcPr>
          <w:p w14:paraId="49864C92" w14:textId="77777777" w:rsidR="00030470" w:rsidRPr="00BE6042" w:rsidRDefault="00030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B63EAE" w14:textId="6706666A" w:rsidR="00030470" w:rsidRPr="00030470" w:rsidRDefault="00BE6042">
      <w:pPr>
        <w:rPr>
          <w:rFonts w:ascii="Times New Roman" w:hAnsi="Times New Roman" w:cs="Times New Roman"/>
        </w:rPr>
      </w:pPr>
      <w:r w:rsidRPr="00BE6042">
        <w:rPr>
          <w:rFonts w:ascii="Times New Roman" w:hAnsi="Times New Roman" w:cs="Times New Roman"/>
        </w:rPr>
        <w:t>T</w:t>
      </w:r>
      <w:r w:rsidRPr="00BE6042">
        <w:rPr>
          <w:rFonts w:ascii="Times New Roman" w:hAnsi="Times New Roman" w:cs="Times New Roman" w:hint="eastAsia"/>
        </w:rPr>
        <w:t>he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correlation</w:t>
      </w:r>
      <w:r w:rsidRPr="00BE6042">
        <w:rPr>
          <w:rFonts w:ascii="Times New Roman" w:hAnsi="Times New Roman" w:cs="Times New Roman"/>
        </w:rPr>
        <w:t xml:space="preserve"> analysis</w:t>
      </w:r>
      <w:r w:rsidRPr="00BE6042">
        <w:rPr>
          <w:rFonts w:ascii="Times New Roman" w:hAnsi="Times New Roman" w:cs="Times New Roman" w:hint="eastAsia"/>
        </w:rPr>
        <w:t xml:space="preserve"> between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autophagy-associated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genes</w:t>
      </w:r>
      <w:r w:rsidRPr="00BE6042">
        <w:rPr>
          <w:rFonts w:ascii="Times New Roman" w:hAnsi="Times New Roman" w:cs="Times New Roman"/>
        </w:rPr>
        <w:t xml:space="preserve"> (ULK1, ULK2, ATG7, CDKN1A; CAMKK2; GABARAPL1; GABARAPL2</w:t>
      </w:r>
      <w:r w:rsidRPr="00BE6042">
        <w:rPr>
          <w:rFonts w:ascii="Times New Roman" w:hAnsi="Times New Roman" w:cs="Times New Roman" w:hint="eastAsia"/>
        </w:rPr>
        <w:t>)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and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tumor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resistance</w:t>
      </w:r>
      <w:r w:rsidRPr="00BE6042">
        <w:rPr>
          <w:rFonts w:ascii="Times New Roman" w:hAnsi="Times New Roman" w:cs="Times New Roman"/>
        </w:rPr>
        <w:t>/</w:t>
      </w:r>
      <w:r w:rsidRPr="00BE6042">
        <w:rPr>
          <w:rFonts w:ascii="Times New Roman" w:hAnsi="Times New Roman" w:cs="Times New Roman" w:hint="eastAsia"/>
        </w:rPr>
        <w:t>metastasis</w:t>
      </w:r>
      <w:r w:rsidRPr="00BE6042">
        <w:rPr>
          <w:rFonts w:ascii="Times New Roman" w:hAnsi="Times New Roman" w:cs="Times New Roman"/>
        </w:rPr>
        <w:t>-</w:t>
      </w:r>
      <w:r w:rsidRPr="00BE6042">
        <w:rPr>
          <w:rFonts w:ascii="Times New Roman" w:hAnsi="Times New Roman" w:cs="Times New Roman" w:hint="eastAsia"/>
        </w:rPr>
        <w:t>associated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genes</w:t>
      </w:r>
      <w:r w:rsidRPr="00BE6042">
        <w:rPr>
          <w:rFonts w:ascii="Times New Roman" w:hAnsi="Times New Roman" w:cs="Times New Roman"/>
        </w:rPr>
        <w:t xml:space="preserve"> (ABCA2; ABCA3; ABCB1; ABCC3; ABCG1; ABCG2; ABCG4; ABCF2/MMP9; SNAI1; SNAI2; SNAI3) </w:t>
      </w:r>
      <w:r w:rsidRPr="00BE6042">
        <w:rPr>
          <w:rFonts w:ascii="Times New Roman" w:hAnsi="Times New Roman" w:cs="Times New Roman" w:hint="eastAsia"/>
        </w:rPr>
        <w:t>in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pan</w:t>
      </w:r>
      <w:r w:rsidRPr="00BE6042">
        <w:rPr>
          <w:rFonts w:ascii="Times New Roman" w:hAnsi="Times New Roman" w:cs="Times New Roman"/>
        </w:rPr>
        <w:t>-</w:t>
      </w:r>
      <w:r w:rsidRPr="00BE6042">
        <w:rPr>
          <w:rFonts w:ascii="Times New Roman" w:hAnsi="Times New Roman" w:cs="Times New Roman" w:hint="eastAsia"/>
        </w:rPr>
        <w:t>cancer</w:t>
      </w:r>
      <w:r w:rsidRPr="00BE6042"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from</w:t>
      </w:r>
      <w:r w:rsidRPr="00BE6042">
        <w:rPr>
          <w:rFonts w:ascii="Times New Roman" w:hAnsi="Times New Roman" w:cs="Times New Roman"/>
        </w:rPr>
        <w:t xml:space="preserve"> TCGA </w:t>
      </w:r>
      <w:r w:rsidRPr="00BE6042">
        <w:rPr>
          <w:rFonts w:ascii="Times New Roman" w:hAnsi="Times New Roman" w:cs="Times New Roman" w:hint="eastAsia"/>
        </w:rPr>
        <w:t>datasets</w:t>
      </w:r>
      <w:r>
        <w:rPr>
          <w:rFonts w:ascii="Times New Roman" w:hAnsi="Times New Roman" w:cs="Times New Roman"/>
        </w:rPr>
        <w:t xml:space="preserve">, </w:t>
      </w:r>
      <w:r w:rsidRPr="00BE6042">
        <w:rPr>
          <w:rFonts w:ascii="Times New Roman" w:hAnsi="Times New Roman" w:cs="Times New Roman"/>
        </w:rPr>
        <w:t>together with the Spearman’s rho valu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all</w:t>
      </w:r>
      <w:r w:rsidRPr="00BE6042">
        <w:rPr>
          <w:rFonts w:ascii="Times New Roman" w:hAnsi="Times New Roman" w:cs="Times New Roman"/>
        </w:rPr>
        <w:t xml:space="preserve"> p&lt;0.001</w:t>
      </w:r>
      <w:r>
        <w:rPr>
          <w:rFonts w:ascii="Times New Roman" w:hAnsi="Times New Roman" w:cs="Times New Roman"/>
        </w:rPr>
        <w:t xml:space="preserve">). </w:t>
      </w:r>
      <w:r w:rsidRPr="00BE6042">
        <w:rPr>
          <w:rFonts w:ascii="Times New Roman" w:hAnsi="Times New Roman" w:cs="Times New Roman"/>
        </w:rPr>
        <w:t xml:space="preserve">We only reported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 w:hint="eastAsia"/>
        </w:rPr>
        <w:t>correlation</w:t>
      </w:r>
      <w:r w:rsidRPr="00BE6042">
        <w:rPr>
          <w:rFonts w:ascii="Times New Roman" w:hAnsi="Times New Roman" w:cs="Times New Roman"/>
        </w:rPr>
        <w:t xml:space="preserve"> </w:t>
      </w:r>
      <w:r w:rsidR="009335CF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 w:rsidR="009335CF">
        <w:rPr>
          <w:rFonts w:ascii="Times New Roman" w:hAnsi="Times New Roman" w:cs="Times New Roman" w:hint="eastAsia"/>
        </w:rPr>
        <w:t>some</w:t>
      </w:r>
      <w:r>
        <w:rPr>
          <w:rFonts w:ascii="Times New Roman" w:hAnsi="Times New Roman" w:cs="Times New Roman"/>
        </w:rPr>
        <w:t xml:space="preserve"> </w:t>
      </w:r>
      <w:r w:rsidRPr="00BE6042">
        <w:rPr>
          <w:rFonts w:ascii="Times New Roman" w:hAnsi="Times New Roman" w:cs="Times New Roman"/>
        </w:rPr>
        <w:t>tumor types with significant significance and high degree of correlation</w:t>
      </w:r>
      <w:r w:rsidR="009335CF">
        <w:rPr>
          <w:rFonts w:ascii="Times New Roman" w:hAnsi="Times New Roman" w:cs="Times New Roman"/>
        </w:rPr>
        <w:t>.</w:t>
      </w:r>
    </w:p>
    <w:sectPr w:rsidR="00030470" w:rsidRPr="00030470" w:rsidSect="0017678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FD317" w14:textId="77777777" w:rsidR="0017678F" w:rsidRDefault="0017678F" w:rsidP="00093AF2">
      <w:r>
        <w:separator/>
      </w:r>
    </w:p>
  </w:endnote>
  <w:endnote w:type="continuationSeparator" w:id="0">
    <w:p w14:paraId="4F94ACC0" w14:textId="77777777" w:rsidR="0017678F" w:rsidRDefault="0017678F" w:rsidP="00093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64904" w14:textId="77777777" w:rsidR="0017678F" w:rsidRDefault="0017678F" w:rsidP="00093AF2">
      <w:r>
        <w:separator/>
      </w:r>
    </w:p>
  </w:footnote>
  <w:footnote w:type="continuationSeparator" w:id="0">
    <w:p w14:paraId="056E21B1" w14:textId="77777777" w:rsidR="0017678F" w:rsidRDefault="0017678F" w:rsidP="00093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470"/>
    <w:rsid w:val="00030470"/>
    <w:rsid w:val="00093AF2"/>
    <w:rsid w:val="000E163E"/>
    <w:rsid w:val="001523E6"/>
    <w:rsid w:val="0017678F"/>
    <w:rsid w:val="001A1F46"/>
    <w:rsid w:val="001C79CA"/>
    <w:rsid w:val="001D270C"/>
    <w:rsid w:val="001E0BDE"/>
    <w:rsid w:val="001E17B5"/>
    <w:rsid w:val="00204C0F"/>
    <w:rsid w:val="00282C4A"/>
    <w:rsid w:val="00326EE2"/>
    <w:rsid w:val="004171BD"/>
    <w:rsid w:val="00497855"/>
    <w:rsid w:val="004B162B"/>
    <w:rsid w:val="00553E7D"/>
    <w:rsid w:val="005819BB"/>
    <w:rsid w:val="005A0D04"/>
    <w:rsid w:val="00680E65"/>
    <w:rsid w:val="00693A65"/>
    <w:rsid w:val="006C48D0"/>
    <w:rsid w:val="006F4A95"/>
    <w:rsid w:val="0070001D"/>
    <w:rsid w:val="0070769E"/>
    <w:rsid w:val="00833C30"/>
    <w:rsid w:val="00904ADB"/>
    <w:rsid w:val="009335CF"/>
    <w:rsid w:val="009F390D"/>
    <w:rsid w:val="00A91DCF"/>
    <w:rsid w:val="00AA6E64"/>
    <w:rsid w:val="00B60D9F"/>
    <w:rsid w:val="00B93A12"/>
    <w:rsid w:val="00BB6A1A"/>
    <w:rsid w:val="00BE6042"/>
    <w:rsid w:val="00C33352"/>
    <w:rsid w:val="00C53B44"/>
    <w:rsid w:val="00CD649A"/>
    <w:rsid w:val="00D2749D"/>
    <w:rsid w:val="00D7158C"/>
    <w:rsid w:val="00DC45E7"/>
    <w:rsid w:val="00DF300A"/>
    <w:rsid w:val="00EB14B7"/>
    <w:rsid w:val="00EE040E"/>
    <w:rsid w:val="00FD0D71"/>
    <w:rsid w:val="00FD11C3"/>
    <w:rsid w:val="00FE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65820"/>
  <w15:chartTrackingRefBased/>
  <w15:docId w15:val="{E388A364-DAA4-4B9B-BA86-876B75E5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0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3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A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3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19171216</dc:creator>
  <cp:keywords/>
  <dc:description/>
  <cp:lastModifiedBy>8613319171216</cp:lastModifiedBy>
  <cp:revision>10</cp:revision>
  <dcterms:created xsi:type="dcterms:W3CDTF">2023-11-13T09:58:00Z</dcterms:created>
  <dcterms:modified xsi:type="dcterms:W3CDTF">2024-02-25T14:22:00Z</dcterms:modified>
</cp:coreProperties>
</file>